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301" w:type="dxa"/>
        <w:tblInd w:w="-64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134"/>
        <w:gridCol w:w="993"/>
        <w:gridCol w:w="660"/>
        <w:gridCol w:w="538"/>
        <w:gridCol w:w="1151"/>
        <w:gridCol w:w="186"/>
        <w:gridCol w:w="1080"/>
        <w:gridCol w:w="925"/>
        <w:gridCol w:w="1080"/>
        <w:gridCol w:w="526"/>
        <w:gridCol w:w="1200"/>
        <w:gridCol w:w="186"/>
        <w:gridCol w:w="1080"/>
        <w:gridCol w:w="925"/>
        <w:gridCol w:w="466"/>
        <w:gridCol w:w="1080"/>
        <w:gridCol w:w="1240"/>
      </w:tblGrid>
      <w:tr w:rsidR="00E84500" w:rsidRPr="00651AE2" w:rsidTr="004B6E5A">
        <w:trPr>
          <w:trHeight w:val="292"/>
        </w:trPr>
        <w:tc>
          <w:tcPr>
            <w:tcW w:w="15301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:rsidR="00E84500" w:rsidRPr="007A5324" w:rsidRDefault="00E84500" w:rsidP="004B6E5A">
            <w:pPr>
              <w:rPr>
                <w:rFonts w:ascii="Corbel" w:hAnsi="Corbel"/>
                <w:b/>
                <w:bCs/>
                <w:lang w:val="en-GB"/>
              </w:rPr>
            </w:pPr>
            <w:r w:rsidRPr="00C3435F">
              <w:rPr>
                <w:rFonts w:ascii="Corbel" w:hAnsi="Corbel"/>
                <w:b/>
                <w:bCs/>
                <w:lang w:val="en-GB"/>
              </w:rPr>
              <w:t>S</w:t>
            </w:r>
            <w:r w:rsidR="003B4102">
              <w:rPr>
                <w:rFonts w:ascii="Corbel" w:hAnsi="Corbel"/>
                <w:b/>
                <w:bCs/>
                <w:lang w:val="en-GB"/>
              </w:rPr>
              <w:t>8</w:t>
            </w:r>
            <w:r>
              <w:rPr>
                <w:rFonts w:ascii="Corbel" w:hAnsi="Corbel"/>
                <w:b/>
                <w:bCs/>
                <w:lang w:val="en-GB"/>
              </w:rPr>
              <w:t xml:space="preserve"> Table</w:t>
            </w:r>
            <w:r w:rsidRPr="00C3435F">
              <w:rPr>
                <w:rFonts w:ascii="Corbel" w:hAnsi="Corbel"/>
                <w:b/>
                <w:bCs/>
                <w:lang w:val="en-GB"/>
              </w:rPr>
              <w:t xml:space="preserve">. </w:t>
            </w:r>
            <w:r w:rsidRPr="00C3435F">
              <w:rPr>
                <w:rFonts w:ascii="Corbel" w:hAnsi="Corbel"/>
                <w:lang w:val="en-GB"/>
              </w:rPr>
              <w:t>PrEP regimen switch rates during up to four years of PrEP use,  among 367 AMPrEP participants, Amsterdam, the Netherlands, 2015-20</w:t>
            </w:r>
          </w:p>
        </w:tc>
      </w:tr>
      <w:tr w:rsidR="00E84500" w:rsidRPr="00C3435F" w:rsidTr="004B6E5A">
        <w:trPr>
          <w:trHeight w:val="70"/>
        </w:trPr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4476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lang w:val="en-GB" w:eastAsia="nl-NL"/>
              </w:rPr>
              <w:t>Any switch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lang w:val="en-GB" w:eastAsia="nl-NL"/>
              </w:rPr>
              <w:t> </w:t>
            </w:r>
          </w:p>
        </w:tc>
        <w:tc>
          <w:tcPr>
            <w:tcW w:w="4811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lang w:val="en-GB" w:eastAsia="nl-NL"/>
              </w:rPr>
              <w:t>Daily to event-driven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lang w:val="en-GB" w:eastAsia="nl-NL"/>
              </w:rPr>
              <w:t> </w:t>
            </w:r>
          </w:p>
        </w:tc>
        <w:tc>
          <w:tcPr>
            <w:tcW w:w="4791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lang w:val="en-GB" w:eastAsia="nl-NL"/>
              </w:rPr>
              <w:t>Event-driven to daily</w:t>
            </w:r>
          </w:p>
        </w:tc>
      </w:tr>
      <w:tr w:rsidR="00E84500" w:rsidRPr="00651AE2" w:rsidTr="00651AE2">
        <w:trPr>
          <w:trHeight w:val="137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No. of PrEP users who switched ≥1 ti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No. of switch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PY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Switch rate per 100PY</w:t>
            </w: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br/>
            </w:r>
            <w:r w:rsidR="00651AE2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[</w:t>
            </w: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95% CI</w:t>
            </w:r>
            <w:r w:rsidR="00651AE2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]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No. of PrEP users who switched ≥1 tim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No. of switch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PY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Switch rate per 100PY</w:t>
            </w: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br/>
            </w:r>
            <w:r w:rsidR="00651AE2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[</w:t>
            </w: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95% CI</w:t>
            </w:r>
            <w:r w:rsidR="00651AE2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]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No. of PrEP users who switched ≥1 tim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No. of switche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PY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Switch rate per 100PY</w:t>
            </w: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br/>
            </w:r>
            <w:r w:rsidR="00651AE2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[</w:t>
            </w: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95% CI</w:t>
            </w:r>
            <w:r w:rsidR="00651AE2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]</w:t>
            </w:r>
          </w:p>
        </w:tc>
      </w:tr>
      <w:tr w:rsidR="00E84500" w:rsidRPr="00C3435F" w:rsidTr="004B6E5A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hAnsi="Corbel"/>
                <w:color w:val="000000"/>
                <w:lang w:val="en-GB"/>
              </w:rPr>
              <w:t>Over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1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25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124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4500" w:rsidRPr="00C3435F" w:rsidRDefault="00E84500" w:rsidP="004B6E5A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lang w:val="en-GB" w:eastAsia="nl-NL"/>
              </w:rPr>
              <w:t>20.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4500" w:rsidRPr="00C3435F" w:rsidRDefault="00E84500" w:rsidP="004B6E5A">
            <w:pPr>
              <w:spacing w:after="0" w:line="240" w:lineRule="auto"/>
              <w:rPr>
                <w:rFonts w:ascii="Corbel" w:eastAsia="Times New Roman" w:hAnsi="Corbel" w:cs="Times New Roman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lang w:val="en-GB" w:eastAsia="nl-NL"/>
              </w:rPr>
              <w:t>[18.0-23.0]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4500" w:rsidRPr="00C3435F" w:rsidRDefault="00E84500" w:rsidP="004B6E5A">
            <w:pPr>
              <w:spacing w:after="0" w:line="240" w:lineRule="auto"/>
              <w:rPr>
                <w:rFonts w:ascii="Corbel" w:eastAsia="Times New Roman" w:hAnsi="Corbel" w:cs="Times New Roman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lang w:val="en-GB" w:eastAsia="nl-NL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1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lang w:val="en-GB" w:eastAsia="nl-NL"/>
              </w:rPr>
              <w:t>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lang w:val="en-GB" w:eastAsia="nl-NL"/>
              </w:rPr>
              <w:t>90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lang w:val="en-GB" w:eastAsia="nl-NL"/>
              </w:rPr>
              <w:t>15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rPr>
                <w:rFonts w:ascii="Corbel" w:eastAsia="Times New Roman" w:hAnsi="Corbel" w:cs="Times New Roman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lang w:val="en-GB" w:eastAsia="nl-NL"/>
              </w:rPr>
              <w:t>[13.2-18.4]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rPr>
                <w:rFonts w:ascii="Corbel" w:eastAsia="Times New Roman" w:hAnsi="Corbel" w:cs="Times New Roman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lang w:val="en-GB" w:eastAsia="nl-NL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9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11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lang w:val="en-GB" w:eastAsia="nl-NL"/>
              </w:rPr>
              <w:t>33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rPr>
                <w:rFonts w:ascii="Corbel" w:eastAsia="Times New Roman" w:hAnsi="Corbel" w:cs="Times New Roman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lang w:val="en-GB" w:eastAsia="nl-NL"/>
              </w:rPr>
              <w:t>[27.5-39.7]</w:t>
            </w:r>
          </w:p>
        </w:tc>
      </w:tr>
      <w:tr w:rsidR="00E84500" w:rsidRPr="00C3435F" w:rsidTr="004B6E5A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hAnsi="Corbel"/>
                <w:color w:val="000000"/>
                <w:lang w:val="en-GB"/>
              </w:rPr>
              <w:t>Year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35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lang w:val="en-GB" w:eastAsia="nl-NL"/>
              </w:rPr>
              <w:t>26.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rPr>
                <w:rFonts w:ascii="Corbel" w:eastAsia="Times New Roman" w:hAnsi="Corbel" w:cs="Times New Roman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lang w:val="en-GB" w:eastAsia="nl-NL"/>
              </w:rPr>
              <w:t>[21.3-32.1]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rPr>
                <w:rFonts w:ascii="Corbel" w:eastAsia="Times New Roman" w:hAnsi="Corbel" w:cs="Times New Roman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lang w:val="en-GB" w:eastAsia="nl-NL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4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25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lang w:val="en-GB" w:eastAsia="nl-NL"/>
              </w:rPr>
              <w:t>17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rPr>
                <w:rFonts w:ascii="Corbel" w:eastAsia="Times New Roman" w:hAnsi="Corbel" w:cs="Times New Roman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lang w:val="en-GB" w:eastAsia="nl-NL"/>
              </w:rPr>
              <w:t>[13.7-24.2]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rPr>
                <w:rFonts w:ascii="Corbel" w:eastAsia="Times New Roman" w:hAnsi="Corbel" w:cs="Times New Roman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lang w:val="en-GB" w:eastAsia="nl-NL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4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4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lang w:val="en-GB" w:eastAsia="nl-NL"/>
              </w:rPr>
              <w:t>47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rPr>
                <w:rFonts w:ascii="Corbel" w:eastAsia="Times New Roman" w:hAnsi="Corbel" w:cs="Times New Roman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lang w:val="en-GB" w:eastAsia="nl-NL"/>
              </w:rPr>
              <w:t>[35.6-63.9]</w:t>
            </w:r>
          </w:p>
        </w:tc>
      </w:tr>
      <w:tr w:rsidR="00E84500" w:rsidRPr="00C3435F" w:rsidTr="004B6E5A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hAnsi="Corbel"/>
                <w:color w:val="000000"/>
                <w:lang w:val="en-GB"/>
              </w:rPr>
              <w:t>Year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32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lang w:val="en-GB" w:eastAsia="nl-NL"/>
              </w:rPr>
              <w:t>19.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rPr>
                <w:rFonts w:ascii="Corbel" w:eastAsia="Times New Roman" w:hAnsi="Corbel" w:cs="Times New Roman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lang w:val="en-GB" w:eastAsia="nl-NL"/>
              </w:rPr>
              <w:t>[15.2-24.8]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rPr>
                <w:rFonts w:ascii="Corbel" w:eastAsia="Times New Roman" w:hAnsi="Corbel" w:cs="Times New Roman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lang w:val="en-GB" w:eastAsia="nl-NL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24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lang w:val="en-GB" w:eastAsia="nl-NL"/>
              </w:rPr>
              <w:t>14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rPr>
                <w:rFonts w:ascii="Corbel" w:eastAsia="Times New Roman" w:hAnsi="Corbel" w:cs="Times New Roman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lang w:val="en-GB" w:eastAsia="nl-NL"/>
              </w:rPr>
              <w:t>[10.0-19.6]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rPr>
                <w:rFonts w:ascii="Corbel" w:eastAsia="Times New Roman" w:hAnsi="Corbel" w:cs="Times New Roman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lang w:val="en-GB" w:eastAsia="nl-NL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3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lang w:val="en-GB" w:eastAsia="nl-NL"/>
              </w:rPr>
              <w:t>34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rPr>
                <w:rFonts w:ascii="Corbel" w:eastAsia="Times New Roman" w:hAnsi="Corbel" w:cs="Times New Roman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lang w:val="en-GB" w:eastAsia="nl-NL"/>
              </w:rPr>
              <w:t>[24.2-49.5]</w:t>
            </w:r>
          </w:p>
        </w:tc>
      </w:tr>
      <w:tr w:rsidR="00E84500" w:rsidRPr="00C3435F" w:rsidTr="004B6E5A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hAnsi="Corbel"/>
                <w:color w:val="000000"/>
                <w:lang w:val="en-GB"/>
              </w:rPr>
              <w:t>Year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5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31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lang w:val="en-GB" w:eastAsia="nl-NL"/>
              </w:rPr>
              <w:t>17.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rPr>
                <w:rFonts w:ascii="Corbel" w:eastAsia="Times New Roman" w:hAnsi="Corbel" w:cs="Times New Roman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lang w:val="en-GB" w:eastAsia="nl-NL"/>
              </w:rPr>
              <w:t>[13.3-22.7]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rPr>
                <w:rFonts w:ascii="Corbel" w:eastAsia="Times New Roman" w:hAnsi="Corbel" w:cs="Times New Roman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lang w:val="en-GB" w:eastAsia="nl-NL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3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22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lang w:val="en-GB" w:eastAsia="nl-NL"/>
              </w:rPr>
              <w:t>13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rPr>
                <w:rFonts w:ascii="Corbel" w:eastAsia="Times New Roman" w:hAnsi="Corbel" w:cs="Times New Roman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lang w:val="en-GB" w:eastAsia="nl-NL"/>
              </w:rPr>
              <w:t>[9.7-19.7]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rPr>
                <w:rFonts w:ascii="Corbel" w:eastAsia="Times New Roman" w:hAnsi="Corbel" w:cs="Times New Roman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lang w:val="en-GB" w:eastAsia="nl-NL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2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lang w:val="en-GB" w:eastAsia="nl-NL"/>
              </w:rPr>
              <w:t>26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84500" w:rsidRPr="00C3435F" w:rsidRDefault="00E84500" w:rsidP="004B6E5A">
            <w:pPr>
              <w:spacing w:after="0" w:line="240" w:lineRule="auto"/>
              <w:rPr>
                <w:rFonts w:ascii="Corbel" w:eastAsia="Times New Roman" w:hAnsi="Corbel" w:cs="Times New Roman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lang w:val="en-GB" w:eastAsia="nl-NL"/>
              </w:rPr>
              <w:t>[17.8-40.2]</w:t>
            </w:r>
          </w:p>
        </w:tc>
      </w:tr>
      <w:tr w:rsidR="00E84500" w:rsidRPr="00C3435F" w:rsidTr="004B6E5A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hAnsi="Corbel"/>
                <w:color w:val="000000"/>
                <w:lang w:val="en-GB"/>
              </w:rPr>
              <w:t>Year 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4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256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E84500" w:rsidRPr="00C3435F" w:rsidRDefault="00E84500" w:rsidP="004B6E5A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lang w:val="en-GB" w:eastAsia="nl-NL"/>
              </w:rPr>
              <w:t>17.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E84500" w:rsidRPr="00C3435F" w:rsidRDefault="00E84500" w:rsidP="004B6E5A">
            <w:pPr>
              <w:spacing w:after="0" w:line="240" w:lineRule="auto"/>
              <w:rPr>
                <w:rFonts w:ascii="Corbel" w:eastAsia="Times New Roman" w:hAnsi="Corbel" w:cs="Times New Roman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lang w:val="en-GB" w:eastAsia="nl-NL"/>
              </w:rPr>
              <w:t>[12.8-23.1]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E84500" w:rsidRPr="00C3435F" w:rsidRDefault="00E84500" w:rsidP="004B6E5A">
            <w:pPr>
              <w:spacing w:after="0" w:line="240" w:lineRule="auto"/>
              <w:rPr>
                <w:rFonts w:ascii="Corbel" w:eastAsia="Times New Roman" w:hAnsi="Corbel" w:cs="Times New Roman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lang w:val="en-GB" w:eastAsia="nl-NL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2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18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E84500" w:rsidRPr="00C3435F" w:rsidRDefault="00E84500" w:rsidP="004B6E5A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lang w:val="en-GB" w:eastAsia="nl-NL"/>
              </w:rPr>
              <w:t>16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84500" w:rsidRPr="00C3435F" w:rsidRDefault="00E84500" w:rsidP="004B6E5A">
            <w:pPr>
              <w:spacing w:after="0" w:line="240" w:lineRule="auto"/>
              <w:rPr>
                <w:rFonts w:ascii="Corbel" w:eastAsia="Times New Roman" w:hAnsi="Corbel" w:cs="Times New Roman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lang w:val="en-GB" w:eastAsia="nl-NL"/>
              </w:rPr>
              <w:t>[11.1-23.1]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E84500" w:rsidRPr="00C3435F" w:rsidRDefault="00E84500" w:rsidP="004B6E5A">
            <w:pPr>
              <w:spacing w:after="0" w:line="240" w:lineRule="auto"/>
              <w:rPr>
                <w:rFonts w:ascii="Corbel" w:eastAsia="Times New Roman" w:hAnsi="Corbel" w:cs="Times New Roman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lang w:val="en-GB" w:eastAsia="nl-NL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1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15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E84500" w:rsidRPr="00C3435F" w:rsidRDefault="00E84500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E84500" w:rsidRPr="00C3435F" w:rsidRDefault="00E84500" w:rsidP="004B6E5A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lang w:val="en-GB" w:eastAsia="nl-NL"/>
              </w:rPr>
              <w:t>19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E84500" w:rsidRPr="00C3435F" w:rsidRDefault="00E84500" w:rsidP="004B6E5A">
            <w:pPr>
              <w:spacing w:after="0" w:line="240" w:lineRule="auto"/>
              <w:rPr>
                <w:rFonts w:ascii="Corbel" w:eastAsia="Times New Roman" w:hAnsi="Corbel" w:cs="Times New Roman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lang w:val="en-GB" w:eastAsia="nl-NL"/>
              </w:rPr>
              <w:t>[12.0-33.0]</w:t>
            </w:r>
          </w:p>
        </w:tc>
      </w:tr>
      <w:tr w:rsidR="00E84500" w:rsidRPr="00651AE2" w:rsidTr="004B6E5A">
        <w:trPr>
          <w:trHeight w:val="300"/>
        </w:trPr>
        <w:tc>
          <w:tcPr>
            <w:tcW w:w="15296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:rsidR="00E84500" w:rsidRPr="007A5324" w:rsidRDefault="00E84500" w:rsidP="004B6E5A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7A5324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Abbreviations: AMPrEP: Amsterdam PrEP demonstration project; CI: confidence interval; PrEP: pre-exposure prophylaxis; PY: person years.</w:t>
            </w:r>
          </w:p>
        </w:tc>
      </w:tr>
    </w:tbl>
    <w:p w:rsidR="00DC1CC0" w:rsidRPr="00651AE2" w:rsidRDefault="00DC1CC0" w:rsidP="00E84500">
      <w:pPr>
        <w:rPr>
          <w:lang w:val="en-US"/>
        </w:rPr>
      </w:pPr>
      <w:bookmarkStart w:id="0" w:name="_GoBack"/>
      <w:bookmarkEnd w:id="0"/>
    </w:p>
    <w:sectPr w:rsidR="00DC1CC0" w:rsidRPr="00651AE2" w:rsidSect="00E8450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500"/>
    <w:rsid w:val="003B4102"/>
    <w:rsid w:val="00651AE2"/>
    <w:rsid w:val="008142AE"/>
    <w:rsid w:val="00DC1CC0"/>
    <w:rsid w:val="00E84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9DE362"/>
  <w15:chartTrackingRefBased/>
  <w15:docId w15:val="{B9E64D98-E4B7-4CA7-88E5-C2457CB5E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E8450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6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 Amsterdam</Company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hout, Mark van den</dc:creator>
  <cp:keywords/>
  <dc:description/>
  <cp:lastModifiedBy>Elshout, Mark van den</cp:lastModifiedBy>
  <cp:revision>4</cp:revision>
  <dcterms:created xsi:type="dcterms:W3CDTF">2024-02-05T16:36:00Z</dcterms:created>
  <dcterms:modified xsi:type="dcterms:W3CDTF">2024-03-25T19:00:00Z</dcterms:modified>
</cp:coreProperties>
</file>